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637"/>
        <w:gridCol w:w="1463"/>
        <w:gridCol w:w="1872"/>
        <w:gridCol w:w="1493"/>
        <w:gridCol w:w="1922"/>
      </w:tblGrid>
      <w:tr>
        <w:trPr>
          <w:trHeight w:val="1275" w:hRule="atLeast"/>
        </w:trPr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tagenome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G-RAST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COGs represented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. different "Cell Motility" COGS represented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ll motility as % of total COGs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. sequences in COG1344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Flagellin and related hook-associated proteins)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039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1562.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148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1490.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17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1487.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8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175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1485.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176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1484.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177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1482.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204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5123.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205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1423.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6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209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1421.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25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1414.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268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1413.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28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1410.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219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1420.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23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1417.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305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1407.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9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326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1405.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337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1403.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2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338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1401.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17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1563.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191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1479.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208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1422.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227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1418.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4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238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1416.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1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242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1415.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5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275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1411.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7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293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1408.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3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308</w:t>
            </w:r>
          </w:p>
        </w:tc>
        <w:tc>
          <w:tcPr>
            <w:tcW w:w="163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1406.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0</w:t>
            </w:r>
          </w:p>
        </w:tc>
        <w:tc>
          <w:tcPr>
            <w:tcW w:w="187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b/>
          <w:b/>
          <w:lang w:val="en-IE"/>
        </w:rPr>
      </w:pPr>
      <w:r>
        <w:rPr>
          <w:b/>
          <w:lang w:val="en-IE"/>
        </w:rPr>
      </w:r>
    </w:p>
    <w:p>
      <w:pPr>
        <w:pStyle w:val="Normal"/>
        <w:rPr/>
      </w:pPr>
      <w:r>
        <w:rPr>
          <w:b/>
          <w:lang w:val="en-IE"/>
        </w:rPr>
        <w:t>Table S6:  “Cell Motility” COG category analysis for assembled metagenom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1T12:43:00Z</dcterms:created>
  <dc:creator>Anne</dc:creator>
  <dc:description/>
  <cp:keywords/>
  <dc:language>en-US</dc:language>
  <cp:lastModifiedBy>Anne</cp:lastModifiedBy>
  <dcterms:modified xsi:type="dcterms:W3CDTF">2013-04-21T12:43:00Z</dcterms:modified>
  <cp:revision>2</cp:revision>
  <dc:subject/>
  <dc:title>Metagenome</dc:title>
</cp:coreProperties>
</file>